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7D6F5" w14:textId="2A37C79D" w:rsidR="00EE2DBB" w:rsidRPr="00235F38" w:rsidRDefault="00B438EF" w:rsidP="005E2F1B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7CB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2914" w:rsidRPr="00235F3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E2DBB" w:rsidRPr="00235F38">
        <w:rPr>
          <w:rFonts w:ascii="Times New Roman" w:hAnsi="Times New Roman" w:cs="Times New Roman"/>
          <w:b/>
          <w:bCs/>
          <w:sz w:val="24"/>
          <w:szCs w:val="24"/>
        </w:rPr>
        <w:t>: Cocoa producing countries</w:t>
      </w:r>
      <w:r w:rsidR="00B11652"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 according to metric tons of cocoa beans produced </w:t>
      </w:r>
      <w:r w:rsidR="005E2F1B">
        <w:rPr>
          <w:rFonts w:ascii="Times New Roman" w:hAnsi="Times New Roman" w:cs="Times New Roman"/>
          <w:b/>
          <w:bCs/>
          <w:sz w:val="24"/>
          <w:szCs w:val="24"/>
        </w:rPr>
        <w:t>. Studies were conducted only in eight cocoa-producing countries including one each in the top two countrie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085"/>
        <w:gridCol w:w="3796"/>
        <w:gridCol w:w="2239"/>
        <w:gridCol w:w="1896"/>
      </w:tblGrid>
      <w:tr w:rsidR="00EE2DBB" w:rsidRPr="00235F38" w14:paraId="1AAD06D2" w14:textId="77777777" w:rsidTr="00B8622D">
        <w:trPr>
          <w:trHeight w:val="28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515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7BF261D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king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92D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DCA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coa Production (metric tons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17F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p. 2021</w:t>
            </w:r>
          </w:p>
        </w:tc>
      </w:tr>
      <w:tr w:rsidR="00EE2DBB" w:rsidRPr="00235F38" w14:paraId="6470AD71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60A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9F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ory Coast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C9D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400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AED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53.629</w:t>
            </w:r>
          </w:p>
        </w:tc>
      </w:tr>
      <w:tr w:rsidR="00EE2DBB" w:rsidRPr="00235F38" w14:paraId="427F41CC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AB5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A93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1B1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365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FE9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32.129</w:t>
            </w:r>
          </w:p>
        </w:tc>
      </w:tr>
      <w:tr w:rsidR="00EE2DBB" w:rsidRPr="00235F38" w14:paraId="02B91055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FFA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B3F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B03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977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73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361.783</w:t>
            </w:r>
          </w:p>
        </w:tc>
      </w:tr>
      <w:tr w:rsidR="00EE2DBB" w:rsidRPr="00235F38" w14:paraId="77FCCCAE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499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44D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3AE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26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96B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400.708</w:t>
            </w:r>
          </w:p>
        </w:tc>
      </w:tr>
      <w:tr w:rsidR="00EE2DBB" w:rsidRPr="00235F38" w14:paraId="64497756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1AE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AB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92E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02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8B0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24.265</w:t>
            </w:r>
          </w:p>
        </w:tc>
      </w:tr>
      <w:tr w:rsidR="00EE2DBB" w:rsidRPr="00235F38" w14:paraId="1FBA949F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043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BA5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D8A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80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3CD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993.437</w:t>
            </w:r>
          </w:p>
        </w:tc>
      </w:tr>
      <w:tr w:rsidR="00EE2DBB" w:rsidRPr="00235F38" w14:paraId="05CF13B1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634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EB5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uador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6FA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95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ED0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88.475</w:t>
            </w:r>
          </w:p>
        </w:tc>
      </w:tr>
      <w:tr w:rsidR="00EE2DBB" w:rsidRPr="00235F38" w14:paraId="5C672E60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213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833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u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AF7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82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38B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359.418</w:t>
            </w:r>
          </w:p>
        </w:tc>
      </w:tr>
      <w:tr w:rsidR="00EE2DBB" w:rsidRPr="00235F38" w14:paraId="71202010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02B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4C7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inican Republic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BE2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59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FC9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53.703</w:t>
            </w:r>
          </w:p>
        </w:tc>
      </w:tr>
      <w:tr w:rsidR="00EE2DBB" w:rsidRPr="00235F38" w14:paraId="0993D7AA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FA6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0D2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mb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1D0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80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CA1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265.844</w:t>
            </w:r>
          </w:p>
        </w:tc>
      </w:tr>
      <w:tr w:rsidR="00EE2DBB" w:rsidRPr="00235F38" w14:paraId="528A5B3B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447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3DF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pua New Guine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E17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0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DAA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19.01</w:t>
            </w:r>
          </w:p>
        </w:tc>
      </w:tr>
      <w:tr w:rsidR="00EE2DBB" w:rsidRPr="00235F38" w14:paraId="3EFC4A47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D33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4E6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D82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1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F04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23.531</w:t>
            </w:r>
          </w:p>
        </w:tc>
      </w:tr>
      <w:tr w:rsidR="00EE2DBB" w:rsidRPr="00235F38" w14:paraId="4F7F87EE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5D0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000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C2F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8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928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262.216</w:t>
            </w:r>
          </w:p>
        </w:tc>
      </w:tr>
      <w:tr w:rsidR="00EE2DBB" w:rsidRPr="00235F38" w14:paraId="3065AECE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EA07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910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nezuel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A24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4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EEA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04.954</w:t>
            </w:r>
          </w:p>
        </w:tc>
      </w:tr>
      <w:tr w:rsidR="00EE2DBB" w:rsidRPr="00235F38" w14:paraId="38E81D31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D8C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DA4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E3A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2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91C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.25</w:t>
            </w:r>
          </w:p>
        </w:tc>
      </w:tr>
      <w:tr w:rsidR="00EE2DBB" w:rsidRPr="00235F38" w14:paraId="25765C55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A67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BA0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E70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00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BA4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3409.038</w:t>
            </w:r>
          </w:p>
        </w:tc>
      </w:tr>
      <w:tr w:rsidR="00EE2DBB" w:rsidRPr="00235F38" w14:paraId="7A44FADE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E10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98B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648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7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0DF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41.343</w:t>
            </w:r>
          </w:p>
        </w:tc>
      </w:tr>
      <w:tr w:rsidR="00EE2DBB" w:rsidRPr="00235F38" w14:paraId="65847A95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FD7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06B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iti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371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7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C91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41.685</w:t>
            </w:r>
          </w:p>
        </w:tc>
      </w:tr>
      <w:tr w:rsidR="00EE2DBB" w:rsidRPr="00235F38" w14:paraId="22FE27F6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9B8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EF2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temal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565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0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C61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49.86</w:t>
            </w:r>
          </w:p>
        </w:tc>
      </w:tr>
      <w:tr w:rsidR="00EE2DBB" w:rsidRPr="00235F38" w14:paraId="5C58FFB8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BB2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404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dagascar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C87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1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D4F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27.328</w:t>
            </w:r>
          </w:p>
        </w:tc>
      </w:tr>
      <w:tr w:rsidR="00EE2DBB" w:rsidRPr="00235F38" w14:paraId="5525FCBC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21D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1EF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ine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29D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3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132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97.244</w:t>
            </w:r>
          </w:p>
        </w:tc>
      </w:tr>
      <w:tr w:rsidR="00EE2DBB" w:rsidRPr="00235F38" w14:paraId="47D67EF0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A76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75A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9A4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67F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80.203</w:t>
            </w:r>
          </w:p>
        </w:tc>
      </w:tr>
      <w:tr w:rsidR="00EE2DBB" w:rsidRPr="00235F38" w14:paraId="5342EEE2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96B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9B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A4C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660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498.437</w:t>
            </w:r>
          </w:p>
        </w:tc>
      </w:tr>
      <w:tr w:rsidR="00EE2DBB" w:rsidRPr="00235F38" w14:paraId="553D0C41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289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316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ippine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DD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0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2AE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046.913</w:t>
            </w:r>
          </w:p>
        </w:tc>
      </w:tr>
      <w:tr w:rsidR="00EE2DBB" w:rsidRPr="00235F38" w14:paraId="372C53D9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EAC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20D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caragu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D3E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0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41C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02.385</w:t>
            </w:r>
          </w:p>
        </w:tc>
      </w:tr>
      <w:tr w:rsidR="00EE2DBB" w:rsidRPr="00235F38" w14:paraId="3F4C011A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7C8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38E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iv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064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1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FF3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32.94</w:t>
            </w:r>
          </w:p>
        </w:tc>
      </w:tr>
      <w:tr w:rsidR="00EE2DBB" w:rsidRPr="00235F38" w14:paraId="271D0767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22A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433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lomon Island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CFE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726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3.996</w:t>
            </w:r>
          </w:p>
        </w:tc>
      </w:tr>
      <w:tr w:rsidR="00EE2DBB" w:rsidRPr="00235F38" w14:paraId="4C8A264A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CB6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9FE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ublic of the Cong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7E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0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F56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57.013</w:t>
            </w:r>
          </w:p>
        </w:tc>
      </w:tr>
      <w:tr w:rsidR="00EE2DBB" w:rsidRPr="00235F38" w14:paraId="315302DA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D5B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092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 Cong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DDA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8B6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377.993</w:t>
            </w:r>
          </w:p>
        </w:tc>
      </w:tr>
      <w:tr w:rsidR="00EE2DBB" w:rsidRPr="00235F38" w14:paraId="5FED0A4F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389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D91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o Tome and Princip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1D5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8D5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.368</w:t>
            </w:r>
          </w:p>
        </w:tc>
      </w:tr>
      <w:tr w:rsidR="00EE2DBB" w:rsidRPr="00235F38" w14:paraId="2393C330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726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F2D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nuatu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08C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CE7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.464</w:t>
            </w:r>
          </w:p>
        </w:tc>
      </w:tr>
      <w:tr w:rsidR="00EE2DBB" w:rsidRPr="00235F38" w14:paraId="7696DC09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C9F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395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i Lank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9D3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5D0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97.31</w:t>
            </w:r>
          </w:p>
        </w:tc>
      </w:tr>
      <w:tr w:rsidR="00EE2DBB" w:rsidRPr="00235F38" w14:paraId="7AF0AF5F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473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21C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B11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276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76.194</w:t>
            </w:r>
          </w:p>
        </w:tc>
      </w:tr>
      <w:tr w:rsidR="00EE2DBB" w:rsidRPr="00235F38" w14:paraId="1EF2FD62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4D39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EA8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nad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20D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D67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021</w:t>
            </w:r>
          </w:p>
        </w:tc>
      </w:tr>
      <w:tr w:rsidR="00EE2DBB" w:rsidRPr="00235F38" w14:paraId="781F3BB6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643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034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ndura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D5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395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62.991</w:t>
            </w:r>
          </w:p>
        </w:tc>
      </w:tr>
      <w:tr w:rsidR="00EE2DBB" w:rsidRPr="00235F38" w14:paraId="5AD69BE1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A54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B83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m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CF8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34B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81.579</w:t>
            </w:r>
          </w:p>
        </w:tc>
      </w:tr>
      <w:tr w:rsidR="00EE2DBB" w:rsidRPr="00235F38" w14:paraId="6FFF85EC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F34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F1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sta Ric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8DB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912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39.052</w:t>
            </w:r>
          </w:p>
        </w:tc>
      </w:tr>
      <w:tr w:rsidR="00EE2DBB" w:rsidRPr="00235F38" w14:paraId="19DE71C2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A45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B13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o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847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CDA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.149</w:t>
            </w:r>
          </w:p>
        </w:tc>
      </w:tr>
      <w:tr w:rsidR="00EE2DBB" w:rsidRPr="00235F38" w14:paraId="73B2ECBB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D1E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6E2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ol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87F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978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933.61</w:t>
            </w:r>
          </w:p>
        </w:tc>
      </w:tr>
      <w:tr w:rsidR="00EE2DBB" w:rsidRPr="00235F38" w14:paraId="6F030728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C83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5FE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yan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528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BEB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0.326</w:t>
            </w:r>
          </w:p>
        </w:tc>
      </w:tr>
      <w:tr w:rsidR="00EE2DBB" w:rsidRPr="00235F38" w14:paraId="3BCAEA8D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8ED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3A3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quatorial Guine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7DE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83F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9.896</w:t>
            </w:r>
          </w:p>
        </w:tc>
      </w:tr>
      <w:tr w:rsidR="00EE2DBB" w:rsidRPr="00235F38" w14:paraId="785C9D86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04E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42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FE5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 Salvador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492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DB7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18.499</w:t>
            </w:r>
          </w:p>
        </w:tc>
      </w:tr>
      <w:tr w:rsidR="00EE2DBB" w:rsidRPr="00235F38" w14:paraId="177B9A7A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257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8BB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nidad and Tobago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A44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057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3.375</w:t>
            </w:r>
          </w:p>
        </w:tc>
      </w:tr>
      <w:tr w:rsidR="00EE2DBB" w:rsidRPr="00235F38" w14:paraId="74299BF9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1FCC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2E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inic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985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A8E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167</w:t>
            </w:r>
          </w:p>
        </w:tc>
      </w:tr>
      <w:tr w:rsidR="00EE2DBB" w:rsidRPr="00235F38" w14:paraId="6CE75150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904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A2B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maic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A1C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DBF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73.463</w:t>
            </w:r>
          </w:p>
        </w:tc>
      </w:tr>
      <w:tr w:rsidR="00EE2DBB" w:rsidRPr="00235F38" w14:paraId="68AC9CD2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67D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889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iz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D3A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DDC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4.914</w:t>
            </w:r>
          </w:p>
        </w:tc>
      </w:tr>
      <w:tr w:rsidR="00EE2DBB" w:rsidRPr="00235F38" w14:paraId="404C9D77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09A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B5B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b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24F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397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17.505</w:t>
            </w:r>
          </w:p>
        </w:tc>
      </w:tr>
      <w:tr w:rsidR="00EE2DBB" w:rsidRPr="00235F38" w14:paraId="35CA0414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B52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14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int Vincent and the Grenadine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3B4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AC0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263</w:t>
            </w:r>
          </w:p>
        </w:tc>
      </w:tr>
      <w:tr w:rsidR="00EE2DBB" w:rsidRPr="00235F38" w14:paraId="2250D934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444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A5B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on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36F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DD34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8.825</w:t>
            </w:r>
          </w:p>
        </w:tc>
      </w:tr>
      <w:tr w:rsidR="00EE2DBB" w:rsidRPr="00235F38" w14:paraId="2383C2C3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540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EDA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or-Lest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20B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1E4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3.873</w:t>
            </w:r>
          </w:p>
        </w:tc>
      </w:tr>
      <w:tr w:rsidR="00EE2DBB" w:rsidRPr="00235F38" w14:paraId="209009DC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853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4DD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 African Republic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1A6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96B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19.981</w:t>
            </w:r>
          </w:p>
        </w:tc>
      </w:tr>
      <w:tr w:rsidR="00EE2DBB" w:rsidRPr="00235F38" w14:paraId="3DF1BC61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EE73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8E1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ailan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D9C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785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950.85</w:t>
            </w:r>
          </w:p>
        </w:tc>
      </w:tr>
      <w:tr w:rsidR="00EE2DBB" w:rsidRPr="00235F38" w14:paraId="7EFE597C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9FF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E0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int Luc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39A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FE0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.4</w:t>
            </w:r>
          </w:p>
        </w:tc>
      </w:tr>
      <w:tr w:rsidR="00EE2DBB" w:rsidRPr="00235F38" w14:paraId="529EC34C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EF6A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C20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oro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43A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4CB7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8.451</w:t>
            </w:r>
          </w:p>
        </w:tc>
      </w:tr>
      <w:tr w:rsidR="00EE2DBB" w:rsidRPr="00235F38" w14:paraId="19037FA8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2B01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8A8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nesi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034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C6E0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.254</w:t>
            </w:r>
          </w:p>
        </w:tc>
      </w:tr>
      <w:tr w:rsidR="00EE2DBB" w:rsidRPr="00235F38" w14:paraId="2A4803EE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024F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65F9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ji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A9B2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D9E6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.906</w:t>
            </w:r>
          </w:p>
        </w:tc>
      </w:tr>
      <w:tr w:rsidR="00EE2DBB" w:rsidRPr="00235F38" w14:paraId="243F739F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B7DD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FD7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inam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C64C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4C6B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1.8</w:t>
            </w:r>
          </w:p>
        </w:tc>
      </w:tr>
      <w:tr w:rsidR="00EE2DBB" w:rsidRPr="00235F38" w14:paraId="07C7545A" w14:textId="77777777" w:rsidTr="00B8622D">
        <w:trPr>
          <w:trHeight w:val="28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370EE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FF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erican Samoa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8725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78A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1</w:t>
            </w:r>
          </w:p>
        </w:tc>
      </w:tr>
    </w:tbl>
    <w:p w14:paraId="04FBA976" w14:textId="77777777" w:rsidR="00EE2DBB" w:rsidRPr="00235F38" w:rsidRDefault="00EE2DBB" w:rsidP="00EE2DB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Sourced at </w:t>
      </w:r>
      <w:r w:rsidRPr="00235F38">
        <w:rPr>
          <w:rFonts w:ascii="Times New Roman" w:hAnsi="Times New Roman" w:cs="Times New Roman"/>
          <w:sz w:val="24"/>
          <w:szCs w:val="24"/>
        </w:rPr>
        <w:t>World Population Review</w:t>
      </w:r>
      <w:r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4" w:history="1">
        <w:r w:rsidRPr="00235F3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orldpopulationreview.com/country-rankings/cocoa-producing-countries</w:t>
        </w:r>
      </w:hyperlink>
      <w:r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 on 10/12/2021</w:t>
      </w:r>
    </w:p>
    <w:p w14:paraId="2CCD4E13" w14:textId="34473694" w:rsidR="00E339D6" w:rsidRPr="00235F38" w:rsidRDefault="00E339D6">
      <w:pPr>
        <w:rPr>
          <w:sz w:val="24"/>
          <w:szCs w:val="24"/>
        </w:rPr>
      </w:pPr>
    </w:p>
    <w:p w14:paraId="2B05944C" w14:textId="77777777" w:rsidR="005D0E09" w:rsidRPr="00235F38" w:rsidRDefault="005D0E09">
      <w:pPr>
        <w:rPr>
          <w:sz w:val="24"/>
          <w:szCs w:val="24"/>
        </w:rPr>
      </w:pPr>
    </w:p>
    <w:p w14:paraId="349B8382" w14:textId="77777777" w:rsidR="00E339D6" w:rsidRPr="00235F38" w:rsidRDefault="00E339D6">
      <w:pPr>
        <w:rPr>
          <w:sz w:val="24"/>
          <w:szCs w:val="24"/>
        </w:rPr>
      </w:pPr>
    </w:p>
    <w:p w14:paraId="04F2CB5E" w14:textId="44FC1610" w:rsidR="007C5EDA" w:rsidRPr="00235F38" w:rsidRDefault="00E339D6">
      <w:pPr>
        <w:rPr>
          <w:sz w:val="24"/>
          <w:szCs w:val="24"/>
        </w:rPr>
      </w:pPr>
      <w:r w:rsidRPr="00235F38">
        <w:rPr>
          <w:rFonts w:ascii="Calibri" w:hAnsi="Calibri" w:cs="Calibri"/>
          <w:noProof/>
          <w:sz w:val="24"/>
          <w:szCs w:val="24"/>
          <w:lang w:val="en-US"/>
        </w:rPr>
        <w:fldChar w:fldCharType="begin"/>
      </w:r>
      <w:r w:rsidRPr="00235F38">
        <w:rPr>
          <w:sz w:val="24"/>
          <w:szCs w:val="24"/>
        </w:rPr>
        <w:instrText xml:space="preserve"> ADDIN EN.REFLIST </w:instrText>
      </w:r>
      <w:r w:rsidR="00000000">
        <w:rPr>
          <w:rFonts w:ascii="Calibri" w:hAnsi="Calibri" w:cs="Calibri"/>
          <w:noProof/>
          <w:sz w:val="24"/>
          <w:szCs w:val="24"/>
          <w:lang w:val="en-US"/>
        </w:rPr>
        <w:fldChar w:fldCharType="separate"/>
      </w:r>
      <w:r w:rsidRPr="00235F38">
        <w:rPr>
          <w:sz w:val="24"/>
          <w:szCs w:val="24"/>
        </w:rPr>
        <w:fldChar w:fldCharType="end"/>
      </w:r>
    </w:p>
    <w:sectPr w:rsidR="007C5EDA" w:rsidRPr="00235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r2se9re2pecerwx6ptv9nzxwwdv902zfs&quot;&gt;My EndNote Library_RB&lt;record-ids&gt;&lt;item&gt;315&lt;/item&gt;&lt;item&gt;3841&lt;/item&gt;&lt;item&gt;3842&lt;/item&gt;&lt;item&gt;3843&lt;/item&gt;&lt;item&gt;3844&lt;/item&gt;&lt;item&gt;3845&lt;/item&gt;&lt;item&gt;7362&lt;/item&gt;&lt;item&gt;7363&lt;/item&gt;&lt;/record-ids&gt;&lt;/item&gt;&lt;/Libraries&gt;"/>
  </w:docVars>
  <w:rsids>
    <w:rsidRoot w:val="000911E4"/>
    <w:rsid w:val="000911E4"/>
    <w:rsid w:val="00107CBD"/>
    <w:rsid w:val="00235F38"/>
    <w:rsid w:val="00273783"/>
    <w:rsid w:val="002776E0"/>
    <w:rsid w:val="0029087E"/>
    <w:rsid w:val="002B1A82"/>
    <w:rsid w:val="00397ADA"/>
    <w:rsid w:val="003F578A"/>
    <w:rsid w:val="004343CC"/>
    <w:rsid w:val="005D0E09"/>
    <w:rsid w:val="005E2F1B"/>
    <w:rsid w:val="00660418"/>
    <w:rsid w:val="006F1902"/>
    <w:rsid w:val="006F2914"/>
    <w:rsid w:val="007A42C7"/>
    <w:rsid w:val="007C5EDA"/>
    <w:rsid w:val="007F2760"/>
    <w:rsid w:val="008A187E"/>
    <w:rsid w:val="0092676A"/>
    <w:rsid w:val="00943BB1"/>
    <w:rsid w:val="009B3CBB"/>
    <w:rsid w:val="00A05A70"/>
    <w:rsid w:val="00A56D01"/>
    <w:rsid w:val="00B00D7D"/>
    <w:rsid w:val="00B11652"/>
    <w:rsid w:val="00B2245C"/>
    <w:rsid w:val="00B438EF"/>
    <w:rsid w:val="00B96CA8"/>
    <w:rsid w:val="00DA6DC8"/>
    <w:rsid w:val="00DB0EFC"/>
    <w:rsid w:val="00DC1C67"/>
    <w:rsid w:val="00E339D6"/>
    <w:rsid w:val="00EE2DBB"/>
    <w:rsid w:val="00F11AA2"/>
    <w:rsid w:val="00F8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DCB9"/>
  <w15:chartTrackingRefBased/>
  <w15:docId w15:val="{16290793-2895-46CE-84E5-2A27630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D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DBB"/>
    <w:rPr>
      <w:sz w:val="20"/>
      <w:szCs w:val="20"/>
    </w:rPr>
  </w:style>
  <w:style w:type="table" w:styleId="TableGrid">
    <w:name w:val="Table Grid"/>
    <w:basedOn w:val="TableNormal"/>
    <w:uiPriority w:val="39"/>
    <w:rsid w:val="00E3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339D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339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9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9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9D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3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orldpopulationreview.com/country-rankings/cocoa-producing-countr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oakye</dc:creator>
  <cp:keywords/>
  <dc:description/>
  <cp:lastModifiedBy>Richard Boakye</cp:lastModifiedBy>
  <cp:revision>24</cp:revision>
  <dcterms:created xsi:type="dcterms:W3CDTF">2022-06-17T21:59:00Z</dcterms:created>
  <dcterms:modified xsi:type="dcterms:W3CDTF">2022-11-10T11:20:00Z</dcterms:modified>
</cp:coreProperties>
</file>